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aps/>
        </w:rPr>
      </w:pPr>
      <w:r>
        <w:rPr>
          <w:b/>
          <w:caps/>
        </w:rPr>
        <w:t xml:space="preserve">Supporting information </w:t>
      </w:r>
    </w:p>
    <w:p>
      <w:pPr>
        <w:pStyle w:val="Normal"/>
        <w:rPr>
          <w:b/>
          <w:b/>
          <w:bCs/>
          <w:caps/>
          <w:lang w:val="en-GB"/>
        </w:rPr>
      </w:pPr>
      <w:r>
        <w:rPr>
          <w:b/>
          <w:bCs/>
          <w:caps/>
          <w:lang w:val="en-GB"/>
        </w:rPr>
      </w:r>
    </w:p>
    <w:p>
      <w:pPr>
        <w:pStyle w:val="Normal"/>
        <w:widowControl w:val="false"/>
        <w:spacing w:lineRule="auto" w:line="480"/>
        <w:jc w:val="both"/>
        <w:rPr/>
      </w:pPr>
      <w:r>
        <w:rPr>
          <w:bCs/>
          <w:lang w:val="en-GB"/>
        </w:rPr>
        <w:t>Appendix 2.</w:t>
      </w:r>
      <w:r>
        <w:rPr>
          <w:lang w:val="en-GB"/>
        </w:rPr>
        <w:t xml:space="preserve"> </w:t>
      </w:r>
      <w:r>
        <w:rPr/>
        <w:t>Numbers of missing data per item for the self-administered questionnaire</w:t>
      </w:r>
    </w:p>
    <w:p>
      <w:pPr>
        <w:pStyle w:val="Normal"/>
        <w:widowControl w:val="false"/>
        <w:spacing w:lineRule="auto" w:line="360"/>
        <w:ind w:left="240" w:hanging="0"/>
        <w:jc w:val="both"/>
        <w:rPr/>
      </w:pPr>
      <w:r>
        <w:rPr/>
      </w:r>
    </w:p>
    <w:p>
      <w:pPr>
        <w:pStyle w:val="Normal"/>
        <w:widowControl w:val="false"/>
        <w:spacing w:lineRule="auto" w:line="360"/>
        <w:ind w:left="240" w:hanging="0"/>
        <w:jc w:val="both"/>
        <w:rPr/>
      </w:pPr>
      <w:r>
        <w:rPr/>
      </w:r>
    </w:p>
    <w:p>
      <w:pPr>
        <w:pStyle w:val="Normal"/>
        <w:widowControl w:val="false"/>
        <w:spacing w:lineRule="auto" w:line="360"/>
        <w:ind w:left="240" w:hanging="0"/>
        <w:jc w:val="both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23" w:right="1418" w:gutter="1418" w:header="0" w:top="1618" w:footer="680" w:bottom="736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b/>
          <w:b/>
          <w:color w:val="595959"/>
          <w:sz w:val="36"/>
          <w:szCs w:val="36"/>
        </w:rPr>
      </w:pPr>
      <w:r>
        <w:rPr>
          <w:b/>
          <w:color w:val="595959"/>
          <w:sz w:val="36"/>
          <w:szCs w:val="36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28800</wp:posOffset>
                </wp:positionH>
                <wp:positionV relativeFrom="paragraph">
                  <wp:posOffset>8870315</wp:posOffset>
                </wp:positionV>
                <wp:extent cx="18288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color w:val="808080"/>
                              </w:rPr>
                            </w:pPr>
                            <w:r>
                              <w:rPr>
                                <w:b/>
                                <w:i/>
                                <w:color w:val="808080"/>
                              </w:rPr>
                              <w:t>Questionnaire, page 1/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7pt;mso-wrap-distance-left:9.05pt;mso-wrap-distance-right:9.05pt;mso-wrap-distance-top:0pt;mso-wrap-distance-bottom:0pt;margin-top:698.45pt;mso-position-vertical-relative:text;margin-left:14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i/>
                          <w:i/>
                          <w:color w:val="808080"/>
                        </w:rPr>
                      </w:pPr>
                      <w:r>
                        <w:rPr>
                          <w:b/>
                          <w:i/>
                          <w:color w:val="808080"/>
                        </w:rPr>
                        <w:t>Questionnaire, page 1/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ind w:left="360" w:hanging="0"/>
        <w:jc w:val="both"/>
        <w:rPr>
          <w:b/>
          <w:b/>
          <w:color w:val="595959"/>
          <w:sz w:val="36"/>
          <w:szCs w:val="36"/>
          <w:lang w:val="en-GB"/>
        </w:rPr>
      </w:pPr>
      <w:r>
        <w:rPr>
          <w:b/>
          <w:color w:val="595959"/>
          <w:sz w:val="36"/>
          <w:szCs w:val="36"/>
          <w:lang w:val="en-GB"/>
        </w:rPr>
      </w:r>
    </w:p>
    <w:p>
      <w:pPr>
        <w:pStyle w:val="Normal"/>
        <w:widowControl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ind w:left="-840" w:hanging="0"/>
        <w:jc w:val="both"/>
        <w:rPr/>
      </w:pPr>
      <w:r>
        <w:rPr/>
      </w:r>
    </w:p>
    <w:p>
      <w:pPr>
        <w:pStyle w:val="Normal"/>
        <w:widowControl w:val="false"/>
        <w:ind w:left="-2280" w:right="-868" w:hanging="0"/>
        <w:jc w:val="both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74930</wp:posOffset>
                </wp:positionV>
                <wp:extent cx="5402580" cy="738378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2580" cy="7383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668"/>
                              <w:gridCol w:w="840"/>
                            </w:tblGrid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6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132" w:hanging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6"/>
                                    </w:rPr>
                                    <w:t>Missing data,  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85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568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Section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During the 3 winters preceding the 2009 PANDEMIC A(H1N1) flu, did you get vaccinated against seasonal flu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tabs>
                                      <w:tab w:val="clear" w:pos="709"/>
                                      <w:tab w:val="left" w:pos="5784" w:leader="none"/>
                                    </w:tabs>
                                    <w:suppressAutoHyphens w:val="true"/>
                                    <w:ind w:right="372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Last winter, did you get vaccinated against SEASONAL flu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568" w:hanging="0"/>
                                    <w:jc w:val="both"/>
                                    <w:rPr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If so, by whom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3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568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Last winter, did you get vaccinated against PANDEMIC A(H1N1) flu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568" w:hanging="0"/>
                                    <w:jc w:val="both"/>
                                    <w:rPr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If so, by whom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2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85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left="-34" w:right="-50" w:hanging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Section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12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Last winter, did your FAMILY CIRCLE have one or more case(s) of mild flu or suspected flu (no hospitalization required)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12" w:hanging="0"/>
                                    <w:jc w:val="both"/>
                                    <w:rPr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If so, was it SEASONAL flu? /</w:t>
                                  </w: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 xml:space="preserve"> PANDEMIC </w:t>
                                  </w:r>
                                  <w:r>
                                    <w:rPr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A(H1N1) flu? / I don’t know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12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Last winter, did you have in YOUR FAMILY CIRCLE one or more case(s) of severe flu or suspected flu (hospitalization required)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12" w:hanging="0"/>
                                    <w:jc w:val="both"/>
                                    <w:rPr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If so, was it SEASONAL flu? / PANDEMIC A(H1N1) flu? / I don’t know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-218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Last winter, did you have in YOUR FAMILY CIRCLE one or more case(s) of flu-related death(s)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12" w:hanging="0"/>
                                    <w:jc w:val="both"/>
                                    <w:rPr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If so, was it SEASONAL flu? / PANDEMIC A(H1N1) flu? / I don’t know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12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Last winter, did you have among YOUR PATIENTS one or more case(s) of flu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12" w:hanging="0"/>
                                    <w:jc w:val="both"/>
                                    <w:rPr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If so, was it SEASONAL flu? / PANDEMIC A(H1N1) flu? / I don’t know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3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12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Last winter, did you have among YOUR PATIENTS one or more case(s) of flu-related death(s)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12" w:hanging="0"/>
                                    <w:jc w:val="both"/>
                                    <w:rPr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If so, was it SEASONAL flu? / PANDEMIC A(H1N1) flu? / I don’t know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85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left="-34" w:right="-50" w:hanging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Section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568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Last winter, did you experience flu symptoms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jc w:val="both"/>
                                    <w:rPr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If so, was it SEASONAL flu? / PANDEMIC A(H1N1) flu? / I don’t know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Were you confined to bed because of these flu symptoms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2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568" w:hanging="0"/>
                                    <w:jc w:val="both"/>
                                    <w:rPr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If so, total number of days in bed: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2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568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Did you have to consult a doctor for these flu symptoms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568" w:hanging="0"/>
                                    <w:jc w:val="both"/>
                                    <w:rPr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If so, total number of visits: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Did you have a Tamiflu prescription for these flu symptoms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568" w:hanging="0"/>
                                    <w:jc w:val="both"/>
                                    <w:rPr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If so, total number of days on Tamiflu: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4"/>
                                    <w:keepNext w:val="false"/>
                                    <w:widowControl w:val="false"/>
                                    <w:suppressLineNumbers/>
                                    <w:suppressAutoHyphens w:val="true"/>
                                    <w:ind w:right="-108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/>
                                      <w:sz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/>
                                      <w:sz w:val="14"/>
                                      <w:lang w:val="en-GB"/>
                                    </w:rPr>
                                    <w:t>Did you have to stop working temporarily because of these symptoms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568" w:hanging="0"/>
                                    <w:jc w:val="both"/>
                                    <w:rPr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If so, total number of days absent: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Did you have to be hospitalized for these flu symptoms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568" w:hanging="0"/>
                                    <w:jc w:val="both"/>
                                    <w:rPr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If so, total number of hospitalization days: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right="568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Did flu temporarily exacerbate a preexisting chronic disease?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85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suppressAutoHyphens w:val="true"/>
                                    <w:ind w:left="-34" w:right="-50" w:hanging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6"/>
                                    </w:rPr>
                                    <w:t>Section 4: SEASONAL FLU: S QUESTIONNAI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I thought that I was personally at risk for contracting SEASONAL flu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my patients were at risk for contracting SEASONAL flu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my family circle was at risk for contracting SEASONAL flu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I could transmit SEASONAL flu to my patients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I could transmit SEASONAL flu to my family circle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I thought that I was personally at risk for severe SEASONAL flu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my patients were at risk for severe SEASONAL flu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my family circle was at risk for severe SEASONAL flu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severe cases of SEASONAL flu would occur in France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SEASONAL flu might prevent me from workin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SEASONAL flu vaccination would protect me from contracting SEASONAL flu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healthcare workers’ vaccination against SEASONAL flu would protect patients from contracting SEASONAL flu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by getting vaccinated against SEASONAL flu, I would protect my family circle from contracting SEASONAL flu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SEASONAL flu vaccination would help limit its spread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 xml:space="preserve">I thought that those who tolerated flu vaccine well last year would tolerate this vaccine well this year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SEASONAL flu vaccination was associated with frequent side effects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SEASONAL flu vaccination was associated with severe side effects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SEASONAL flu vaccination might transmit SEASONAL flu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the SEASONAL flu vaccination campaign was not well organized in my hospital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my knowledge of SEASONAL flu was good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my knowledge of SEASONAL flu vaccination was good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paramedical healthcare workers would get vaccinated against SEASONAL flu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medical healthcare workers would get vaccinated against SEASONAL flu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concerning SEASONAL flu vaccination, I had to be a model for other healthcare workers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getting myself vaccinated against SEASONAL flu would satisfy my patients’ expectations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right="-98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getting myself vaccinated against SEASONAL flu would satisfy my colleagues’ expectations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right="-98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getting myself vaccinated against SEASONAL flu would satisfy my family-circle’s expectations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getting vaccinated against seasonal flu in past years would protect me against SEASONAL flu this year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SEASONAL flu vaccination would preserve my health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concerning SEASONAL flu vaccination, I had to trust the guidelines of health authorities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concerning SEASONAL flu vaccination, I had to consider the information provided by the medi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right="-218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concerning SEASONAL flu vaccination, I had to follow the guidelines established in my ward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concerning SEASONAL flu vaccination, I had to follow the advice of my general practitioner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34" w:right="-50" w:hanging="0"/>
                                    <w:jc w:val="both"/>
                                    <w:rPr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6"/>
                                    </w:rPr>
                                    <w:t>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  <w:cantSplit w:val="true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suppressLineNumbers/>
                                    <w:suppressAutoHyphens w:val="true"/>
                                    <w:ind w:left="240" w:hanging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6"/>
                                      <w:lang w:val="en-GB"/>
                                    </w:rPr>
                                    <w:t>I thought that the benefit of SEASONAL flu vaccination was greater than its related risks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ind w:left="-34" w:right="-5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4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4pt;height:581.4pt;mso-wrap-distance-left:7.05pt;mso-wrap-distance-right:7.05pt;mso-wrap-distance-top:0pt;mso-wrap-distance-bottom:0pt;margin-top:-5.9pt;mso-position-vertical-relative:text;margin-left:13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5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668"/>
                        <w:gridCol w:w="840"/>
                      </w:tblGrid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6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132" w:hanging="0"/>
                              <w:jc w:val="both"/>
                              <w:rPr>
                                <w:b/>
                                <w:b/>
                                <w:b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6"/>
                              </w:rPr>
                              <w:t>Missing data,  n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85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568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6"/>
                              </w:rPr>
                              <w:t>Section 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During the 3 winters preceding the 2009 PANDEMIC A(H1N1) flu, did you get vaccinated against seasonal flu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73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tabs>
                                <w:tab w:val="clear" w:pos="709"/>
                                <w:tab w:val="left" w:pos="5784" w:leader="none"/>
                              </w:tabs>
                              <w:suppressAutoHyphens w:val="true"/>
                              <w:ind w:right="372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Last winter, did you get vaccinated against SEASONAL flu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53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568" w:hanging="0"/>
                              <w:jc w:val="both"/>
                              <w:rPr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4"/>
                                <w:szCs w:val="16"/>
                              </w:rPr>
                              <w:t>If so, by whom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31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568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Last winter, did you get vaccinated against PANDEMIC A(H1N1) flu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5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568" w:hanging="0"/>
                              <w:jc w:val="both"/>
                              <w:rPr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4"/>
                                <w:szCs w:val="16"/>
                              </w:rPr>
                              <w:t>If so, by whom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25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85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left="-34" w:right="-50" w:hanging="0"/>
                              <w:jc w:val="both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6"/>
                              </w:rPr>
                              <w:t>Section 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12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Last winter, did your FAMILY CIRCLE have one or more case(s) of mild flu or suspected flu (no hospitalization required)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12" w:hanging="0"/>
                              <w:jc w:val="both"/>
                              <w:rPr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4"/>
                                <w:szCs w:val="16"/>
                              </w:rPr>
                              <w:t>If so, was it SEASONAL flu? /</w:t>
                            </w:r>
                            <w:r>
                              <w:rPr>
                                <w:sz w:val="14"/>
                                <w:szCs w:val="16"/>
                              </w:rPr>
                              <w:t xml:space="preserve"> PANDEMIC </w:t>
                            </w:r>
                            <w:r>
                              <w:rPr>
                                <w:i/>
                                <w:iCs/>
                                <w:sz w:val="14"/>
                                <w:szCs w:val="16"/>
                              </w:rPr>
                              <w:t>A(H1N1) flu? / I don’t know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99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12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Last winter, did you have in YOUR FAMILY CIRCLE one or more case(s) of severe flu or suspected flu (hospitalization required)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12" w:hanging="0"/>
                              <w:jc w:val="both"/>
                              <w:rPr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4"/>
                                <w:szCs w:val="16"/>
                              </w:rPr>
                              <w:t>If so, was it SEASONAL flu? / PANDEMIC A(H1N1) flu? / I don’t know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77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-218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Last winter, did you have in YOUR FAMILY CIRCLE one or more case(s) of flu-related death(s)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12" w:hanging="0"/>
                              <w:jc w:val="both"/>
                              <w:rPr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4"/>
                                <w:szCs w:val="16"/>
                              </w:rPr>
                              <w:t>If so, was it SEASONAL flu? / PANDEMIC A(H1N1) flu? / I don’t know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12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Last winter, did you have among YOUR PATIENTS one or more case(s) of flu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1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12" w:hanging="0"/>
                              <w:jc w:val="both"/>
                              <w:rPr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4"/>
                                <w:szCs w:val="16"/>
                              </w:rPr>
                              <w:t>If so, was it SEASONAL flu? / PANDEMIC A(H1N1) flu? / I don’t know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37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12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Last winter, did you have among YOUR PATIENTS one or more case(s) of flu-related death(s)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47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12" w:hanging="0"/>
                              <w:jc w:val="both"/>
                              <w:rPr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4"/>
                                <w:szCs w:val="16"/>
                              </w:rPr>
                              <w:t>If so, was it SEASONAL flu? / PANDEMIC A(H1N1) flu? / I don’t know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70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85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left="-34" w:right="-50" w:hanging="0"/>
                              <w:jc w:val="both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6"/>
                              </w:rPr>
                              <w:t>Section 3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568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Last winter, did you experience flu symptoms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jc w:val="both"/>
                              <w:rPr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4"/>
                                <w:szCs w:val="16"/>
                              </w:rPr>
                              <w:t>If so, was it SEASONAL flu? / PANDEMIC A(H1N1) flu? / I don’t know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Were you confined to bed because of these flu symptoms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24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568" w:hanging="0"/>
                              <w:jc w:val="both"/>
                              <w:rPr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4"/>
                                <w:szCs w:val="16"/>
                              </w:rPr>
                              <w:t>If so, total number of days in bed: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24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568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Did you have to consult a doctor for these flu symptoms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568" w:hanging="0"/>
                              <w:jc w:val="both"/>
                              <w:rPr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4"/>
                                <w:szCs w:val="16"/>
                              </w:rPr>
                              <w:t>If so, total number of visits: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4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Did you have a Tamiflu prescription for these flu symptoms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568" w:hanging="0"/>
                              <w:jc w:val="both"/>
                              <w:rPr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4"/>
                                <w:szCs w:val="16"/>
                              </w:rPr>
                              <w:t>If so, total number of days on Tamiflu: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4"/>
                              <w:keepNext w:val="false"/>
                              <w:widowControl w:val="false"/>
                              <w:suppressLineNumbers/>
                              <w:suppressAutoHyphens w:val="true"/>
                              <w:ind w:right="-108" w:hanging="0"/>
                              <w:jc w:val="both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/>
                                <w:sz w:val="1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/>
                                <w:sz w:val="14"/>
                                <w:lang w:val="en-GB"/>
                              </w:rPr>
                              <w:t>Did you have to stop working temporarily because of these symptoms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568" w:hanging="0"/>
                              <w:jc w:val="both"/>
                              <w:rPr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4"/>
                                <w:szCs w:val="16"/>
                              </w:rPr>
                              <w:t>If so, total number of days absent: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9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Did you have to be hospitalized for these flu symptoms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568" w:hanging="0"/>
                              <w:jc w:val="both"/>
                              <w:rPr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4"/>
                                <w:szCs w:val="16"/>
                              </w:rPr>
                              <w:t>If so, total number of hospitalization days: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right="568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Did flu temporarily exacerbate a preexisting chronic disease?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85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suppressAutoHyphens w:val="true"/>
                              <w:ind w:left="-34" w:right="-50" w:hanging="0"/>
                              <w:jc w:val="both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4"/>
                                <w:szCs w:val="16"/>
                              </w:rPr>
                              <w:t>Section 4: SEASONAL FLU: S QUESTIONNAIRE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I thought that I was personally at risk for contracting SEASONAL flu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my patients were at risk for contracting SEASONAL flu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87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my family circle was at risk for contracting SEASONAL flu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0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I could transmit SEASONAL flu to my patients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I could transmit SEASONAL flu to my family circle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13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I thought that I was personally at risk for severe SEASONAL flu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20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my patients were at risk for severe SEASONAL flu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30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my family circle was at risk for severe SEASONAL flu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5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severe cases of SEASONAL flu would occur in France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4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SEASONAL flu might prevent me from workin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3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SEASONAL flu vaccination would protect me from contracting SEASONAL flu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39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healthcare workers’ vaccination against SEASONAL flu would protect patients from contracting SEASONAL flu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2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by getting vaccinated against SEASONAL flu, I would protect my family circle from contracting SEASONAL flu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3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SEASONAL flu vaccination would help limit its spread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2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 xml:space="preserve">I thought that those who tolerated flu vaccine well last year would tolerate this vaccine well this year 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3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SEASONAL flu vaccination was associated with frequent side effects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18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SEASONAL flu vaccination was associated with severe side effects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3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SEASONAL flu vaccination might transmit SEASONAL flu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5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the SEASONAL flu vaccination campaign was not well organized in my hospital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5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my knowledge of SEASONAL flu was good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5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my knowledge of SEASONAL flu vaccination was good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49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paramedical healthcare workers would get vaccinated against SEASONAL flu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4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medical healthcare workers would get vaccinated against SEASONAL flu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3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concerning SEASONAL flu vaccination, I had to be a model for other healthcare workers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4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getting myself vaccinated against SEASONAL flu would satisfy my patients’ expectations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3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right="-98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getting myself vaccinated against SEASONAL flu would satisfy my colleagues’ expectations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3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right="-98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getting myself vaccinated against SEASONAL flu would satisfy my family-circle’s expectations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3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getting vaccinated against seasonal flu in past years would protect me against SEASONAL flu this year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4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SEASONAL flu vaccination would preserve my health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29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concerning SEASONAL flu vaccination, I had to trust the guidelines of health authorities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4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concerning SEASONAL flu vaccination, I had to consider the information provided by the medi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37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right="-218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concerning SEASONAL flu vaccination, I had to follow the guidelines established in my ward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4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concerning SEASONAL flu vaccination, I had to follow the advice of my general practitioner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34" w:right="-50" w:hanging="0"/>
                              <w:jc w:val="both"/>
                              <w:rPr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sz w:val="14"/>
                                <w:szCs w:val="16"/>
                              </w:rPr>
                              <w:t>13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  <w:cantSplit w:val="true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uppressLineNumbers/>
                              <w:suppressAutoHyphens w:val="true"/>
                              <w:ind w:left="240" w:hanging="240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6"/>
                                <w:lang w:val="en-GB"/>
                              </w:rPr>
                              <w:t>I thought that the benefit of SEASONAL flu vaccination was greater than its related risks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ind w:left="-34" w:right="-50" w:hanging="0"/>
                              <w:jc w:val="both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14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ind w:left="-840" w:hanging="0"/>
        <w:jc w:val="both"/>
        <w:rPr/>
      </w:pPr>
      <w:r>
        <w:rPr/>
      </w:r>
    </w:p>
    <w:p>
      <w:pPr>
        <w:pStyle w:val="Normal"/>
        <w:widowControl w:val="false"/>
        <w:ind w:left="-840" w:hanging="0"/>
        <w:jc w:val="both"/>
        <w:rPr/>
      </w:pPr>
      <w:r>
        <w:rPr/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8"/>
        <w:gridCol w:w="960"/>
      </w:tblGrid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568" w:hanging="0"/>
              <w:jc w:val="both"/>
              <w:rPr>
                <w:b/>
                <w:b/>
                <w:bCs/>
                <w:iCs/>
                <w:sz w:val="14"/>
                <w:szCs w:val="16"/>
              </w:rPr>
            </w:pPr>
            <w:r>
              <w:rPr>
                <w:b/>
                <w:bCs/>
                <w:iCs/>
                <w:sz w:val="14"/>
                <w:szCs w:val="16"/>
              </w:rPr>
              <w:t>It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62" w:hanging="0"/>
              <w:jc w:val="both"/>
              <w:rPr>
                <w:b/>
                <w:b/>
                <w:bCs/>
                <w:iCs/>
                <w:sz w:val="14"/>
                <w:szCs w:val="16"/>
              </w:rPr>
            </w:pPr>
            <w:r>
              <w:rPr>
                <w:b/>
                <w:bCs/>
                <w:iCs/>
                <w:sz w:val="14"/>
                <w:szCs w:val="16"/>
              </w:rPr>
              <w:t>Missing  data, n</w:t>
            </w:r>
          </w:p>
        </w:tc>
      </w:tr>
      <w:tr>
        <w:trPr>
          <w:trHeight w:val="113" w:hRule="atLeast"/>
          <w:cantSplit w:val="true"/>
        </w:trPr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568" w:hanging="0"/>
              <w:jc w:val="both"/>
              <w:rPr>
                <w:b/>
                <w:b/>
                <w:bCs/>
                <w:i/>
                <w:i/>
                <w:iCs/>
                <w:sz w:val="14"/>
                <w:szCs w:val="16"/>
              </w:rPr>
            </w:pPr>
            <w:r>
              <w:rPr>
                <w:b/>
                <w:bCs/>
                <w:i/>
                <w:iCs/>
                <w:sz w:val="14"/>
                <w:szCs w:val="16"/>
              </w:rPr>
              <w:t>Section 5 PADEMIC A (H1N1) FLU: A QUESTIONNAIRE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I thought that I was personally at risk for contracting PANDEMIC A(H1N1) fl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09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my patients were at risk for contracting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19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my family circle was at risk for contracting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32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I thought that I could transmit</w:t>
            </w:r>
            <w:r>
              <w:rPr>
                <w:sz w:val="14"/>
                <w:szCs w:val="16"/>
                <w:lang w:val="en-US"/>
              </w:rPr>
              <w:t xml:space="preserve"> 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to my patient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37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I could transmit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to my family circ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43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I thought that I was personally at risk for severe PANDEMIC A(H1N1) fl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49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I thought that my patients were at risk for severe</w:t>
            </w:r>
            <w:r>
              <w:rPr>
                <w:sz w:val="14"/>
                <w:szCs w:val="16"/>
                <w:lang w:val="en-US"/>
              </w:rPr>
              <w:t xml:space="preserve"> 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52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my family circle was at risk for severe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49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severe cases of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would occur in Franc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57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I thought that</w:t>
            </w:r>
            <w:r>
              <w:rPr>
                <w:sz w:val="14"/>
                <w:szCs w:val="16"/>
                <w:lang w:val="en-US"/>
              </w:rPr>
              <w:t xml:space="preserve"> 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might prevent me from work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53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vaccination would protect me from contracting PANDEMIC fl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55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I thought that healthcare workers’ vaccination against</w:t>
            </w:r>
            <w:r>
              <w:rPr>
                <w:sz w:val="14"/>
                <w:szCs w:val="16"/>
                <w:lang w:val="en-US"/>
              </w:rPr>
              <w:t xml:space="preserve"> 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would protect the patients from contracting PANDEMIC fl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51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by getting vaccinated against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, I would protect my family circle from contracting PANDEMIC fl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59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A(H1N1) flu vaccination would help limit its spread 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49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those who tolerated flu vaccine well last year would tolerate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vaccine well this ye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56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I thought that</w:t>
            </w:r>
            <w:r>
              <w:rPr>
                <w:sz w:val="14"/>
                <w:szCs w:val="16"/>
                <w:lang w:val="en-US"/>
              </w:rPr>
              <w:t xml:space="preserve"> 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vaccination was associated with frequent side effect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54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I thought that</w:t>
            </w:r>
            <w:r>
              <w:rPr>
                <w:sz w:val="14"/>
                <w:szCs w:val="16"/>
                <w:lang w:val="en-US"/>
              </w:rPr>
              <w:t xml:space="preserve"> 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vaccination was associated with severe side effect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57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I thought that A(H1N1) flu vaccination might transmit</w:t>
            </w:r>
            <w:r>
              <w:rPr>
                <w:sz w:val="14"/>
                <w:szCs w:val="16"/>
                <w:lang w:val="en-US"/>
              </w:rPr>
              <w:t xml:space="preserve"> 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75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I thought that the</w:t>
            </w:r>
            <w:r>
              <w:rPr>
                <w:sz w:val="14"/>
                <w:szCs w:val="16"/>
                <w:lang w:val="en-US"/>
              </w:rPr>
              <w:t xml:space="preserve"> 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vaccination campaign was not well organized in my hospit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74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I thought that my knowledge of</w:t>
            </w:r>
            <w:r>
              <w:rPr>
                <w:sz w:val="14"/>
                <w:szCs w:val="16"/>
                <w:lang w:val="en-US"/>
              </w:rPr>
              <w:t xml:space="preserve"> 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was goo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73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my knowledge of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vaccination was goo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67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I thought that paramedical healthcare workers would get vaccinated against</w:t>
            </w:r>
            <w:r>
              <w:rPr>
                <w:sz w:val="14"/>
                <w:szCs w:val="16"/>
                <w:lang w:val="en-US"/>
              </w:rPr>
              <w:t xml:space="preserve"> 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66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medical healthcare workers would get vaccinated against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69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I thought that concerning</w:t>
            </w:r>
            <w:r>
              <w:rPr>
                <w:sz w:val="14"/>
                <w:szCs w:val="16"/>
                <w:lang w:val="en-US"/>
              </w:rPr>
              <w:t xml:space="preserve"> 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vaccination, I had to be a model for other healthcare worker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55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getting myself vaccinated against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would satisfy my patients’ expectatio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55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getting myself vaccinated against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would satisfy my colleagues’ expectatio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55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getting myself vaccinated against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would satisfy my family circle’s expectatio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57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I thought that having been vaccinated against seasonal flu in past years would protect me against this year’s</w:t>
            </w:r>
            <w:r>
              <w:rPr>
                <w:sz w:val="14"/>
                <w:szCs w:val="16"/>
                <w:lang w:val="en-US"/>
              </w:rPr>
              <w:t xml:space="preserve"> 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    A(H1N1) flu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57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, by getting vaccinated against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, I would preserve my healt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62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concerning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vaccination, I had to trust the guidelines of health authoriti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60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concerning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vaccination, I had to consider the information provide by the med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52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I thought that concerning </w:t>
            </w:r>
            <w:r>
              <w:rPr>
                <w:sz w:val="14"/>
                <w:szCs w:val="16"/>
                <w:lang w:val="en-US"/>
              </w:rPr>
              <w:t>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vaccination, I had to follow the guidelines established in my war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49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I thought that concerning</w:t>
            </w:r>
            <w:r>
              <w:rPr>
                <w:sz w:val="14"/>
                <w:szCs w:val="16"/>
                <w:lang w:val="en-US"/>
              </w:rPr>
              <w:t xml:space="preserve"> 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vaccination, I had to follow the advice of my general practition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rFonts w:ascii="AdvPTimes" w:hAnsi="AdvPTimes" w:cs="AdvPTimes"/>
                <w:sz w:val="14"/>
                <w:szCs w:val="16"/>
              </w:rPr>
            </w:pPr>
            <w:r>
              <w:rPr>
                <w:sz w:val="14"/>
                <w:szCs w:val="16"/>
              </w:rPr>
              <w:t>140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numPr>
                <w:ilvl w:val="0"/>
                <w:numId w:val="3"/>
              </w:numPr>
              <w:suppressLineNumbers/>
              <w:suppressAutoHyphens w:val="true"/>
              <w:ind w:left="240" w:hanging="24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I thought that the benefit of</w:t>
            </w:r>
            <w:r>
              <w:rPr>
                <w:sz w:val="14"/>
                <w:szCs w:val="16"/>
                <w:lang w:val="en-US"/>
              </w:rPr>
              <w:t xml:space="preserve"> PANDEMIC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A(H1N1) flu vaccination was greater than its related risk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right="-108" w:hanging="0"/>
              <w:jc w:val="both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/>
                <w:sz w:val="14"/>
                <w:szCs w:val="16"/>
                <w:lang w:val="en-GB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-108" w:hanging="0"/>
              <w:jc w:val="both"/>
              <w:rPr>
                <w:b/>
                <w:b/>
                <w:bCs/>
                <w:i/>
                <w:i/>
                <w:iCs/>
                <w:sz w:val="14"/>
                <w:szCs w:val="16"/>
              </w:rPr>
            </w:pPr>
            <w:r>
              <w:rPr>
                <w:b/>
                <w:bCs/>
                <w:i/>
                <w:iCs/>
                <w:sz w:val="14"/>
                <w:szCs w:val="16"/>
              </w:rPr>
              <w:t>Section 6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56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You are:</w:t>
              <w:tab/>
              <w:t>a woman / a man?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90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56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Your age?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29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Your job?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96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Your type of ward?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51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56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Your population of patients?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34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56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Your working hours (excluding “on-call” hours)?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95</w:t>
            </w:r>
          </w:p>
        </w:tc>
      </w:tr>
      <w:tr>
        <w:trPr>
          <w:trHeight w:val="113" w:hRule="atLeast"/>
          <w:cantSplit w:val="true"/>
        </w:trPr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-108" w:hanging="0"/>
              <w:jc w:val="both"/>
              <w:rPr>
                <w:b/>
                <w:b/>
                <w:bCs/>
                <w:i/>
                <w:i/>
                <w:iCs/>
                <w:sz w:val="14"/>
                <w:szCs w:val="16"/>
              </w:rPr>
            </w:pPr>
            <w:r>
              <w:rPr>
                <w:b/>
                <w:bCs/>
                <w:i/>
                <w:iCs/>
                <w:sz w:val="14"/>
                <w:szCs w:val="16"/>
              </w:rPr>
              <w:t>Section 7</w:t>
            </w:r>
          </w:p>
        </w:tc>
      </w:tr>
      <w:tr>
        <w:trPr>
          <w:trHeight w:val="113" w:hRule="atLeast"/>
          <w:cantSplit w:val="true"/>
        </w:trPr>
        <w:tc>
          <w:tcPr>
            <w:tcW w:w="778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56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Did you live alone during the 2009–2010 winter?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61</w:t>
            </w:r>
          </w:p>
        </w:tc>
      </w:tr>
      <w:tr>
        <w:trPr>
          <w:cantSplit w:val="true"/>
        </w:trPr>
        <w:tc>
          <w:tcPr>
            <w:tcW w:w="778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56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Did you live with at least one child under age 6?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98</w:t>
            </w:r>
          </w:p>
        </w:tc>
      </w:tr>
      <w:tr>
        <w:trPr>
          <w:cantSplit w:val="true"/>
        </w:trPr>
        <w:tc>
          <w:tcPr>
            <w:tcW w:w="778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56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Did you live with a pregnant woman?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57</w:t>
            </w:r>
          </w:p>
        </w:tc>
      </w:tr>
      <w:tr>
        <w:trPr>
          <w:cantSplit w:val="true"/>
        </w:trPr>
        <w:tc>
          <w:tcPr>
            <w:tcW w:w="778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56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Did you live with at least one person over 65 years old?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43</w:t>
            </w:r>
          </w:p>
        </w:tc>
      </w:tr>
      <w:tr>
        <w:trPr>
          <w:cantSplit w:val="true"/>
        </w:trPr>
        <w:tc>
          <w:tcPr>
            <w:tcW w:w="778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56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Did you live with at least one person suffering from a chronic disease?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36</w:t>
            </w:r>
          </w:p>
        </w:tc>
      </w:tr>
      <w:tr>
        <w:trPr>
          <w:cantSplit w:val="true"/>
        </w:trPr>
        <w:tc>
          <w:tcPr>
            <w:tcW w:w="778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56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Total number of persons living in your home (including you)?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99</w:t>
            </w:r>
          </w:p>
        </w:tc>
      </w:tr>
      <w:tr>
        <w:trPr>
          <w:cantSplit w:val="true"/>
        </w:trPr>
        <w:tc>
          <w:tcPr>
            <w:tcW w:w="778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56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Were you pregnant during the 2009–2010 winter?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57</w:t>
            </w:r>
          </w:p>
        </w:tc>
      </w:tr>
      <w:tr>
        <w:trPr>
          <w:cantSplit w:val="true"/>
        </w:trPr>
        <w:tc>
          <w:tcPr>
            <w:tcW w:w="778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56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re you suffering from a chronic disease?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19</w:t>
            </w:r>
          </w:p>
        </w:tc>
      </w:tr>
      <w:tr>
        <w:trPr>
          <w:cantSplit w:val="true"/>
        </w:trPr>
        <w:tc>
          <w:tcPr>
            <w:tcW w:w="8748" w:type="dxa"/>
            <w:gridSpan w:val="2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b/>
                <w:b/>
                <w:bCs/>
                <w:i/>
                <w:i/>
                <w:iCs/>
                <w:sz w:val="14"/>
                <w:szCs w:val="16"/>
              </w:rPr>
            </w:pPr>
            <w:r>
              <w:rPr>
                <w:b/>
                <w:bCs/>
                <w:i/>
                <w:iCs/>
                <w:sz w:val="14"/>
                <w:szCs w:val="16"/>
              </w:rPr>
              <w:t>Section 8</w:t>
            </w:r>
          </w:p>
        </w:tc>
      </w:tr>
      <w:tr>
        <w:trPr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132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onsidering the information that you have now (media, personal hindsight…), if you had to do it all over again, would you get vaccinated against SEASONAL flu?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98</w:t>
            </w:r>
          </w:p>
        </w:tc>
      </w:tr>
      <w:tr>
        <w:trPr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132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onsidering the information that you have now (media, personal hindsight…), if you had to do it all over again, would you get vaccinated against PANDEMIC A(H1N1) flu?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07</w:t>
            </w:r>
          </w:p>
        </w:tc>
      </w:tr>
      <w:tr>
        <w:trPr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132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For the coming vaccination campaign, will you get vaccinated against SEASONAL flu?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98</w:t>
            </w:r>
          </w:p>
        </w:tc>
      </w:tr>
      <w:tr>
        <w:trPr>
          <w:trHeight w:val="90" w:hRule="atLeast"/>
          <w:cantSplit w:val="true"/>
        </w:trPr>
        <w:tc>
          <w:tcPr>
            <w:tcW w:w="7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ind w:right="132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For the coming vaccination campaign, will you get vaccinated against PANDEMIC A(H1N1) flu?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8" w:hanging="0"/>
              <w:jc w:val="both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08</w:t>
            </w:r>
          </w:p>
        </w:tc>
      </w:tr>
    </w:tbl>
    <w:p>
      <w:pPr>
        <w:pStyle w:val="Normal"/>
        <w:widowControl w:val="false"/>
        <w:ind w:left="-840" w:hanging="720"/>
        <w:jc w:val="both"/>
        <w:rPr>
          <w:sz w:val="18"/>
          <w:szCs w:val="18"/>
        </w:rPr>
      </w:pPr>
      <w: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</w:r>
      <w:r/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</w:p>
    <w:sectPr>
      <w:footerReference w:type="default" r:id="rId3"/>
      <w:type w:val="nextPage"/>
      <w:pgSz w:w="11906" w:h="16838"/>
      <w:pgMar w:left="22" w:right="1418" w:gutter="1418" w:header="0" w:top="902" w:footer="68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dvPTimes">
    <w:charset w:val="00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4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cs="Verdana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Verdana" w:hAnsi="Verdana" w:cs="Verdana"/>
      <w:b/>
      <w:sz w:val="36"/>
      <w:szCs w:val="36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Verdana" w:hAnsi="Verdana" w:cs="Verdana"/>
      <w:b/>
      <w:sz w:val="16"/>
      <w:szCs w:val="16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Verdana" w:hAnsi="Verdana" w:cs="Verdana"/>
      <w:b/>
      <w:sz w:val="16"/>
      <w:szCs w:val="16"/>
      <w:lang w:val="fr-FR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firstLine="708"/>
      <w:outlineLvl w:val="4"/>
    </w:pPr>
    <w:rPr>
      <w:rFonts w:ascii="Verdana" w:hAnsi="Verdana" w:cs="Verdana"/>
      <w:i/>
      <w:color w:val="FF0000"/>
      <w:sz w:val="20"/>
      <w:szCs w:val="20"/>
      <w:lang w:val="fr-FR"/>
    </w:rPr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b/>
      <w:i w:val="false"/>
    </w:rPr>
  </w:style>
  <w:style w:type="character" w:styleId="WW8Num4z0">
    <w:name w:val="WW8Num4z0"/>
    <w:qFormat/>
    <w:rPr>
      <w:b/>
      <w:i w:val="false"/>
    </w:rPr>
  </w:style>
  <w:style w:type="character" w:styleId="WW8Num5z0">
    <w:name w:val="WW8Num5z0"/>
    <w:qFormat/>
    <w:rPr>
      <w:b/>
      <w:i w:val="false"/>
    </w:rPr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>
      <w:b/>
      <w:i w:val="false"/>
    </w:rPr>
  </w:style>
  <w:style w:type="character" w:styleId="WW8Num8z0">
    <w:name w:val="WW8Num8z0"/>
    <w:qFormat/>
    <w:rPr>
      <w:b/>
      <w:i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1z0">
    <w:name w:val="WW8Num11z0"/>
    <w:qFormat/>
    <w:rPr>
      <w:b/>
      <w:i w:val="false"/>
    </w:rPr>
  </w:style>
  <w:style w:type="character" w:styleId="WW8Num12z0">
    <w:name w:val="WW8Num12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>
      <w:b/>
      <w:i w:val="false"/>
    </w:rPr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  <w:sz w:val="20"/>
    </w:rPr>
  </w:style>
  <w:style w:type="character" w:styleId="WW8Num19z0">
    <w:name w:val="WW8Num19z0"/>
    <w:qFormat/>
    <w:rPr>
      <w:b/>
      <w:i w:val="false"/>
    </w:rPr>
  </w:style>
  <w:style w:type="character" w:styleId="WW8Num20z0">
    <w:name w:val="WW8Num20z0"/>
    <w:qFormat/>
    <w:rPr>
      <w:b/>
      <w:i w:val="false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b/>
      <w:i w:val="false"/>
    </w:rPr>
  </w:style>
  <w:style w:type="character" w:styleId="WW8Num23z0">
    <w:name w:val="WW8Num23z0"/>
    <w:qFormat/>
    <w:rPr>
      <w:b/>
      <w:i w:val="false"/>
    </w:rPr>
  </w:style>
  <w:style w:type="character" w:styleId="WW8Num24z0">
    <w:name w:val="WW8Num24z0"/>
    <w:qFormat/>
    <w:rPr>
      <w:b/>
      <w:i w:val="false"/>
    </w:rPr>
  </w:style>
  <w:style w:type="character" w:styleId="WW8Num25z0">
    <w:name w:val="WW8Num25z0"/>
    <w:qFormat/>
    <w:rPr>
      <w:b/>
      <w:i w:val="false"/>
    </w:rPr>
  </w:style>
  <w:style w:type="character" w:styleId="WW8Num26z0">
    <w:name w:val="WW8Num26z0"/>
    <w:qFormat/>
    <w:rPr>
      <w:b/>
      <w:i w:val="false"/>
    </w:rPr>
  </w:style>
  <w:style w:type="character" w:styleId="WW8Num27z0">
    <w:name w:val="WW8Num27z0"/>
    <w:qFormat/>
    <w:rPr>
      <w:b/>
      <w:i w:val="false"/>
    </w:rPr>
  </w:style>
  <w:style w:type="character" w:styleId="WW8Num28z0">
    <w:name w:val="WW8Num28z0"/>
    <w:qFormat/>
    <w:rPr>
      <w:b/>
      <w:i w:val="false"/>
    </w:rPr>
  </w:style>
  <w:style w:type="character" w:styleId="WW8Num29z0">
    <w:name w:val="WW8Num29z0"/>
    <w:qFormat/>
    <w:rPr>
      <w:b/>
      <w:i w:val="false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b/>
      <w:i w:val="false"/>
      <w:sz w:val="16"/>
    </w:rPr>
  </w:style>
  <w:style w:type="character" w:styleId="WW8Num32z0">
    <w:name w:val="WW8Num32z0"/>
    <w:qFormat/>
    <w:rPr>
      <w:b/>
      <w:i w:val="false"/>
    </w:rPr>
  </w:style>
  <w:style w:type="character" w:styleId="WW8Num33z0">
    <w:name w:val="WW8Num33z0"/>
    <w:qFormat/>
    <w:rPr>
      <w:b/>
      <w:i w:val="false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b/>
      <w:i w:val="false"/>
    </w:rPr>
  </w:style>
  <w:style w:type="character" w:styleId="Policepardfaut">
    <w:name w:val="Police par défaut"/>
    <w:qFormat/>
    <w:rPr/>
  </w:style>
  <w:style w:type="character" w:styleId="CarCar2">
    <w:name w:val="Car Car2"/>
    <w:basedOn w:val="Policepardfaut"/>
    <w:qFormat/>
    <w:rPr>
      <w:rFonts w:ascii="Verdana" w:hAnsi="Verdana" w:cs="Verdana"/>
      <w:i/>
      <w:color w:val="FF0000"/>
    </w:rPr>
  </w:style>
  <w:style w:type="character" w:styleId="CarCar1">
    <w:name w:val="Car Car1"/>
    <w:basedOn w:val="Policepardfaut"/>
    <w:qFormat/>
    <w:rPr>
      <w:sz w:val="24"/>
      <w:szCs w:val="24"/>
      <w:lang w:val="en-GB"/>
    </w:rPr>
  </w:style>
  <w:style w:type="character" w:styleId="CarCar">
    <w:name w:val="Car Car"/>
    <w:basedOn w:val="Policepardfaut"/>
    <w:qFormat/>
    <w:rPr>
      <w:rFonts w:ascii="Verdana" w:hAnsi="Verdana" w:cs="Verdana"/>
      <w:b/>
    </w:rPr>
  </w:style>
  <w:style w:type="character" w:styleId="CarCar4">
    <w:name w:val="Car Car4"/>
    <w:basedOn w:val="Policepardfaut"/>
    <w:qFormat/>
    <w:rPr>
      <w:rFonts w:ascii="Verdana" w:hAnsi="Verdana" w:cs="Verdana"/>
      <w:b/>
      <w:bCs/>
      <w:lang w:val="en-GB"/>
    </w:rPr>
  </w:style>
  <w:style w:type="character" w:styleId="CarCar3">
    <w:name w:val="Car Car3"/>
    <w:basedOn w:val="Policepardfaut"/>
    <w:qFormat/>
    <w:rPr>
      <w:rFonts w:ascii="Verdana" w:hAnsi="Verdana" w:cs="Verdana"/>
      <w:b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5">
    <w:name w:val=" Car Car"/>
    <w:basedOn w:val="Policepardfaut"/>
    <w:qFormat/>
    <w:rPr>
      <w:lang w:val="en-GB"/>
    </w:rPr>
  </w:style>
  <w:style w:type="character" w:styleId="Emphasis">
    <w:name w:val="Emphasis"/>
    <w:basedOn w:val="Policepardfaut"/>
    <w:qFormat/>
    <w:rPr>
      <w:i/>
      <w:iCs/>
    </w:rPr>
  </w:style>
  <w:style w:type="character" w:styleId="CarCar6">
    <w:name w:val=" Car Car6"/>
    <w:basedOn w:val="Policepardfaut"/>
    <w:qFormat/>
    <w:rPr>
      <w:rFonts w:ascii="Verdana" w:hAnsi="Verdana" w:cs="Verdana"/>
      <w:b/>
      <w:sz w:val="36"/>
      <w:szCs w:val="36"/>
    </w:rPr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CarCar21">
    <w:name w:val=" Car Car2"/>
    <w:basedOn w:val="Policepardfaut"/>
    <w:qFormat/>
    <w:rPr>
      <w:sz w:val="24"/>
      <w:szCs w:val="24"/>
      <w:lang w:val="en-US"/>
    </w:rPr>
  </w:style>
  <w:style w:type="character" w:styleId="InternetLink">
    <w:name w:val="Hyperlink"/>
    <w:basedOn w:val="Policepardfaut"/>
    <w:rPr>
      <w:color w:val="3333CC"/>
      <w:u w:val="single"/>
    </w:rPr>
  </w:style>
  <w:style w:type="character" w:styleId="CarCar7">
    <w:name w:val=" Car Car7"/>
    <w:basedOn w:val="Policepardfaut"/>
    <w:qFormat/>
    <w:rPr>
      <w:rFonts w:ascii="Verdana" w:hAnsi="Verdana" w:cs="Verdana"/>
      <w:b/>
      <w:bCs/>
      <w:lang w:val="en-US"/>
    </w:rPr>
  </w:style>
  <w:style w:type="character" w:styleId="CarCar51">
    <w:name w:val=" Car Car5"/>
    <w:basedOn w:val="Policepardfaut"/>
    <w:qFormat/>
    <w:rPr>
      <w:rFonts w:ascii="Verdana" w:hAnsi="Verdana" w:cs="Verdana"/>
      <w:b/>
      <w:sz w:val="16"/>
      <w:szCs w:val="16"/>
    </w:rPr>
  </w:style>
  <w:style w:type="character" w:styleId="CarCar41">
    <w:name w:val=" Car Car4"/>
    <w:basedOn w:val="Policepardfaut"/>
    <w:qFormat/>
    <w:rPr>
      <w:rFonts w:ascii="Verdana" w:hAnsi="Verdana" w:cs="Verdana"/>
      <w:i/>
      <w:color w:val="FF0000"/>
    </w:rPr>
  </w:style>
  <w:style w:type="character" w:styleId="CarCar31">
    <w:name w:val=" Car Car3"/>
    <w:basedOn w:val="Policepardfaut"/>
    <w:qFormat/>
    <w:rPr>
      <w:sz w:val="24"/>
      <w:szCs w:val="24"/>
      <w:lang w:val="en-US"/>
    </w:rPr>
  </w:style>
  <w:style w:type="character" w:styleId="CarCar11">
    <w:name w:val=" Car Car1"/>
    <w:basedOn w:val="Policepardfaut"/>
    <w:qFormat/>
    <w:rPr>
      <w:rFonts w:ascii="Verdana" w:hAnsi="Verdana" w:cs="Verdana"/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ascii="AdvPTimes" w:hAnsi="AdvPTimes" w:cs="AdvPTimes"/>
      <w:szCs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ascii="Verdana" w:hAnsi="Verdana" w:cs="Verdana"/>
      <w:b/>
      <w:sz w:val="20"/>
      <w:szCs w:val="20"/>
      <w:lang w:val="fr-FR"/>
    </w:rPr>
  </w:style>
  <w:style w:type="paragraph" w:styleId="Corpsdetexte2">
    <w:name w:val="Corps de texte 2"/>
    <w:basedOn w:val="Normal"/>
    <w:qFormat/>
    <w:pPr>
      <w:jc w:val="center"/>
    </w:pPr>
    <w:rPr>
      <w:rFonts w:ascii="Verdana" w:hAnsi="Verdana" w:cs="Verdana"/>
      <w:b/>
      <w:sz w:val="16"/>
      <w:szCs w:val="16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Textindent">
    <w:name w:val="textindent"/>
    <w:basedOn w:val="Normal"/>
    <w:qFormat/>
    <w:pPr>
      <w:spacing w:before="280" w:after="280"/>
    </w:pPr>
    <w:rPr>
      <w:lang w:val="fr-F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18:53:00Z</dcterms:created>
  <dc:creator>G-BCH-BIOSTAT43</dc:creator>
  <dc:description/>
  <cp:keywords/>
  <dc:language>en-US</dc:language>
  <cp:lastModifiedBy>G-BCH-REAINF06</cp:lastModifiedBy>
  <cp:lastPrinted>2012-06-16T15:21:00Z</cp:lastPrinted>
  <dcterms:modified xsi:type="dcterms:W3CDTF">2012-07-01T18:54:00Z</dcterms:modified>
  <cp:revision>3</cp:revision>
  <dc:subject/>
  <dc:title>ON-LINE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